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A039B" w14:textId="3E3DA053" w:rsidR="003E2951" w:rsidRDefault="00BF7495">
      <w:r>
        <w:t xml:space="preserve">External Validations of Cardiovascular Clinical Prediction Models: A </w:t>
      </w:r>
      <w:r w:rsidR="009A490E">
        <w:t xml:space="preserve">Large-scale </w:t>
      </w:r>
      <w:r>
        <w:t>Review of the Literature</w:t>
      </w:r>
    </w:p>
    <w:p w14:paraId="07793BC9" w14:textId="076BD03E" w:rsidR="00BF7495" w:rsidRPr="005C7459" w:rsidRDefault="00BF7495">
      <w:pPr>
        <w:rPr>
          <w:vertAlign w:val="superscript"/>
        </w:rPr>
      </w:pPr>
      <w:r>
        <w:t>Benjamin S. Wessler</w:t>
      </w:r>
      <w:r w:rsidR="005C7459">
        <w:rPr>
          <w:vertAlign w:val="superscript"/>
        </w:rPr>
        <w:t>1,2</w:t>
      </w:r>
      <w:r>
        <w:t>, Jason Ne</w:t>
      </w:r>
      <w:r w:rsidR="002C466B">
        <w:t>lson</w:t>
      </w:r>
      <w:r w:rsidR="005C7459">
        <w:rPr>
          <w:vertAlign w:val="superscript"/>
        </w:rPr>
        <w:t>1</w:t>
      </w:r>
      <w:r w:rsidR="002C466B">
        <w:t xml:space="preserve">, Jinny </w:t>
      </w:r>
      <w:r w:rsidR="003E2F84">
        <w:t xml:space="preserve">G. </w:t>
      </w:r>
      <w:r w:rsidR="002C466B">
        <w:t>Park</w:t>
      </w:r>
      <w:r w:rsidR="005C7459">
        <w:rPr>
          <w:vertAlign w:val="superscript"/>
        </w:rPr>
        <w:t>1</w:t>
      </w:r>
      <w:r w:rsidR="002C466B">
        <w:t>, Hannah McGinne</w:t>
      </w:r>
      <w:r>
        <w:t>s</w:t>
      </w:r>
      <w:r w:rsidR="005C7459">
        <w:rPr>
          <w:vertAlign w:val="superscript"/>
        </w:rPr>
        <w:t>1</w:t>
      </w:r>
      <w:r>
        <w:t>, Gaurav Gulati</w:t>
      </w:r>
      <w:r w:rsidR="005C7459">
        <w:rPr>
          <w:vertAlign w:val="superscript"/>
        </w:rPr>
        <w:t>1</w:t>
      </w:r>
      <w:r w:rsidR="00FE09CC">
        <w:rPr>
          <w:vertAlign w:val="superscript"/>
        </w:rPr>
        <w:t>,2</w:t>
      </w:r>
      <w:r>
        <w:t xml:space="preserve">, </w:t>
      </w:r>
      <w:r w:rsidR="00454E72">
        <w:t>Riley Brazil</w:t>
      </w:r>
      <w:r w:rsidR="00FE09CC">
        <w:rPr>
          <w:vertAlign w:val="superscript"/>
        </w:rPr>
        <w:t>1</w:t>
      </w:r>
      <w:r w:rsidR="005A572D">
        <w:t>, Ben Van Calster</w:t>
      </w:r>
      <w:r w:rsidR="005C7459">
        <w:rPr>
          <w:vertAlign w:val="superscript"/>
        </w:rPr>
        <w:t>3</w:t>
      </w:r>
      <w:r w:rsidR="005A572D">
        <w:t>, D. van Klaveren</w:t>
      </w:r>
      <w:r w:rsidR="00FE09CC">
        <w:rPr>
          <w:vertAlign w:val="superscript"/>
        </w:rPr>
        <w:t>1,4</w:t>
      </w:r>
      <w:r w:rsidR="005A572D">
        <w:t xml:space="preserve">, </w:t>
      </w:r>
      <w:proofErr w:type="spellStart"/>
      <w:r w:rsidR="005A572D">
        <w:t>Esmee</w:t>
      </w:r>
      <w:proofErr w:type="spellEnd"/>
      <w:r w:rsidR="005A572D">
        <w:t xml:space="preserve"> Venema</w:t>
      </w:r>
      <w:r w:rsidR="009A6965">
        <w:rPr>
          <w:vertAlign w:val="superscript"/>
        </w:rPr>
        <w:t>5,6</w:t>
      </w:r>
      <w:r w:rsidR="005A572D">
        <w:t xml:space="preserve">, </w:t>
      </w:r>
      <w:proofErr w:type="spellStart"/>
      <w:r w:rsidR="005A572D">
        <w:t>Ewout</w:t>
      </w:r>
      <w:proofErr w:type="spellEnd"/>
      <w:r w:rsidR="005A572D">
        <w:t xml:space="preserve"> Steyerberg</w:t>
      </w:r>
      <w:r w:rsidR="009A6965">
        <w:rPr>
          <w:vertAlign w:val="superscript"/>
        </w:rPr>
        <w:t>5,7</w:t>
      </w:r>
      <w:r w:rsidR="005A572D">
        <w:t>,</w:t>
      </w:r>
      <w:r>
        <w:t xml:space="preserve"> Jessica </w:t>
      </w:r>
      <w:r w:rsidR="003E2F84">
        <w:t xml:space="preserve">K. </w:t>
      </w:r>
      <w:r>
        <w:t>Paulus</w:t>
      </w:r>
      <w:r w:rsidR="005C7459">
        <w:rPr>
          <w:vertAlign w:val="superscript"/>
        </w:rPr>
        <w:t>1</w:t>
      </w:r>
      <w:r>
        <w:t>, David M</w:t>
      </w:r>
      <w:r w:rsidR="003E2F84">
        <w:t>.</w:t>
      </w:r>
      <w:r>
        <w:t xml:space="preserve"> Kent</w:t>
      </w:r>
      <w:r w:rsidR="005C7459">
        <w:rPr>
          <w:vertAlign w:val="superscript"/>
        </w:rPr>
        <w:t>1</w:t>
      </w:r>
    </w:p>
    <w:p w14:paraId="50F745C4" w14:textId="0C3585CE" w:rsidR="00BF7495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1. Predictive Analytics and Comparative Effectiveness (PACE), Tufts Medical Center, United States of America</w:t>
      </w:r>
    </w:p>
    <w:p w14:paraId="5B4AE245" w14:textId="0C5306F2" w:rsidR="005C7459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2. Division of Cardiology, Tufts Medical Center, Boston, MA</w:t>
      </w:r>
    </w:p>
    <w:p w14:paraId="783939C3" w14:textId="5F153BCA" w:rsid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3.</w:t>
      </w:r>
      <w:r w:rsidRPr="005C7459">
        <w:t xml:space="preserve"> </w:t>
      </w:r>
      <w:r w:rsidRPr="005C7459">
        <w:rPr>
          <w:sz w:val="18"/>
          <w:szCs w:val="18"/>
        </w:rPr>
        <w:t>KU Leuven, Department of Development and Regeneration, Leuven, Belgium</w:t>
      </w:r>
    </w:p>
    <w:p w14:paraId="153B1ACF" w14:textId="79AE3FE3" w:rsidR="00FE09CC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4. </w:t>
      </w:r>
      <w:r w:rsidRPr="00FE09CC">
        <w:rPr>
          <w:sz w:val="18"/>
          <w:szCs w:val="18"/>
        </w:rPr>
        <w:t>Department of Biomedical Data Sciences, Leiden University Medical Centre, Leiden, Netherlands</w:t>
      </w:r>
    </w:p>
    <w:p w14:paraId="37691AA4" w14:textId="77777777" w:rsidR="009A6965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5. </w:t>
      </w:r>
      <w:r w:rsidR="009A6965" w:rsidRPr="009A6965">
        <w:rPr>
          <w:sz w:val="18"/>
          <w:szCs w:val="18"/>
        </w:rPr>
        <w:t>Department of Public Health, Erasmus MC University Medical Cente</w:t>
      </w:r>
      <w:r w:rsidR="009A6965">
        <w:rPr>
          <w:sz w:val="18"/>
          <w:szCs w:val="18"/>
        </w:rPr>
        <w:t>r, Rotterdam, the Netherlands</w:t>
      </w:r>
    </w:p>
    <w:p w14:paraId="26CD59D5" w14:textId="6F2615FA" w:rsidR="00FE09CC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6. </w:t>
      </w:r>
      <w:r w:rsidRPr="009A6965">
        <w:rPr>
          <w:sz w:val="18"/>
          <w:szCs w:val="18"/>
        </w:rPr>
        <w:t>Department of Neurology, Erasmus MC University Medical Cen</w:t>
      </w:r>
      <w:r>
        <w:rPr>
          <w:sz w:val="18"/>
          <w:szCs w:val="18"/>
        </w:rPr>
        <w:t>ter, Rotterdam, the Netherlands</w:t>
      </w:r>
    </w:p>
    <w:p w14:paraId="4E2099EA" w14:textId="65F51A93" w:rsidR="009A6965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7. </w:t>
      </w:r>
      <w:r w:rsidRPr="009A6965">
        <w:rPr>
          <w:sz w:val="18"/>
          <w:szCs w:val="18"/>
        </w:rPr>
        <w:t>Department of Biomedical Data Sciences, Leiden University Medical Center, Leiden, Netherlands</w:t>
      </w:r>
    </w:p>
    <w:p w14:paraId="393C4F70" w14:textId="77777777" w:rsidR="00BF7495" w:rsidRDefault="00BF7495"/>
    <w:p w14:paraId="23081E78" w14:textId="77777777" w:rsidR="00757E88" w:rsidRDefault="00757E88"/>
    <w:p w14:paraId="09859779" w14:textId="77777777" w:rsidR="00757E88" w:rsidRDefault="00757E88"/>
    <w:p w14:paraId="230410DD" w14:textId="77777777" w:rsidR="00757E88" w:rsidRDefault="00757E88" w:rsidP="00BE5780">
      <w:pPr>
        <w:pStyle w:val="Heading1"/>
      </w:pPr>
    </w:p>
    <w:p w14:paraId="6E07BB16" w14:textId="77777777" w:rsidR="00757E88" w:rsidRDefault="00757E88" w:rsidP="00BE5780">
      <w:pPr>
        <w:pStyle w:val="Heading1"/>
      </w:pPr>
    </w:p>
    <w:p w14:paraId="39A11BCD" w14:textId="77777777" w:rsidR="00757E88" w:rsidRDefault="00757E88" w:rsidP="00BE5780">
      <w:pPr>
        <w:pStyle w:val="Heading1"/>
      </w:pPr>
    </w:p>
    <w:p w14:paraId="74B45505" w14:textId="77777777" w:rsidR="00757E88" w:rsidRDefault="00757E88" w:rsidP="00757E88"/>
    <w:p w14:paraId="452EA0F2" w14:textId="77777777" w:rsidR="00757E88" w:rsidRDefault="00757E88" w:rsidP="00757E88"/>
    <w:p w14:paraId="28E12EC5" w14:textId="77777777" w:rsidR="00757E88" w:rsidRDefault="00757E88" w:rsidP="00757E88"/>
    <w:p w14:paraId="6A41CC46" w14:textId="77777777" w:rsidR="00757E88" w:rsidRDefault="00757E88" w:rsidP="00757E88"/>
    <w:p w14:paraId="50DABD76" w14:textId="77777777" w:rsidR="00757E88" w:rsidRDefault="00757E88" w:rsidP="00757E88"/>
    <w:p w14:paraId="72A33A8C" w14:textId="77777777" w:rsidR="00757E88" w:rsidRDefault="00757E88" w:rsidP="00757E88"/>
    <w:p w14:paraId="169FEC57" w14:textId="77777777" w:rsidR="00BE5780" w:rsidRDefault="00BE5780" w:rsidP="00BE5780">
      <w:pPr>
        <w:pStyle w:val="Heading1"/>
      </w:pPr>
      <w:r>
        <w:lastRenderedPageBreak/>
        <w:t>Supplement</w:t>
      </w:r>
    </w:p>
    <w:p w14:paraId="221CEA99" w14:textId="77777777" w:rsidR="00A15AD4" w:rsidRDefault="00A15AD4" w:rsidP="00A15AD4">
      <w:pPr>
        <w:spacing w:after="0" w:line="240" w:lineRule="auto"/>
        <w:rPr>
          <w:b/>
        </w:rPr>
      </w:pPr>
    </w:p>
    <w:p w14:paraId="48ACA403" w14:textId="48C24FCE" w:rsidR="00A15AD4" w:rsidRPr="00542DE2" w:rsidRDefault="00A15AD4" w:rsidP="00A15AD4">
      <w:pPr>
        <w:spacing w:after="0" w:line="240" w:lineRule="auto"/>
        <w:rPr>
          <w:b/>
        </w:rPr>
      </w:pPr>
      <w:r>
        <w:rPr>
          <w:b/>
        </w:rPr>
        <w:t>Supplemental Figure</w:t>
      </w:r>
      <w:r w:rsidRPr="00542DE2">
        <w:rPr>
          <w:b/>
        </w:rPr>
        <w:t xml:space="preserve"> 1. </w:t>
      </w:r>
      <w:r>
        <w:rPr>
          <w:b/>
        </w:rPr>
        <w:t>CPM Registry Systematic Review Search Terms</w:t>
      </w:r>
      <w:r w:rsidR="00614BC8">
        <w:rPr>
          <w:b/>
        </w:rPr>
        <w:t>.</w:t>
      </w:r>
    </w:p>
    <w:p w14:paraId="103A7DA8" w14:textId="77777777" w:rsidR="00BE5780" w:rsidRDefault="00BE5780" w:rsidP="00BE5780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05"/>
      </w:tblGrid>
      <w:tr w:rsidR="00A15AD4" w14:paraId="6B7DDC4B" w14:textId="77777777" w:rsidTr="006E6EBC">
        <w:tc>
          <w:tcPr>
            <w:tcW w:w="9805" w:type="dxa"/>
          </w:tcPr>
          <w:p w14:paraId="00F015D6" w14:textId="0088C3BC" w:rsidR="00A15AD4" w:rsidRDefault="00A15AD4" w:rsidP="00A15AD4">
            <w:r>
              <w:t xml:space="preserve"> ((predict$ adj1 model$) or (predict$ adj1 instrument$) or (predict$ adj1 score$) or (predict$ adj1</w:t>
            </w:r>
          </w:p>
          <w:p w14:paraId="158267A5" w14:textId="77777777" w:rsidR="00A15AD4" w:rsidRDefault="00A15AD4" w:rsidP="00A15AD4">
            <w:proofErr w:type="gramStart"/>
            <w:r>
              <w:t>index</w:t>
            </w:r>
            <w:proofErr w:type="gramEnd"/>
            <w:r>
              <w:t>))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46CEE18F" w14:textId="77777777" w:rsidR="00A15AD4" w:rsidRDefault="00A15AD4" w:rsidP="00A15AD4">
            <w:r>
              <w:t>((</w:t>
            </w:r>
            <w:proofErr w:type="spellStart"/>
            <w:r>
              <w:t>prognos</w:t>
            </w:r>
            <w:proofErr w:type="spellEnd"/>
            <w:r>
              <w:t>$ adj1 model$) or (</w:t>
            </w:r>
            <w:proofErr w:type="spellStart"/>
            <w:r>
              <w:t>prognos</w:t>
            </w:r>
            <w:proofErr w:type="spellEnd"/>
            <w:r>
              <w:t>$ adj1 instrument$) or (</w:t>
            </w:r>
            <w:proofErr w:type="spellStart"/>
            <w:r>
              <w:t>prognos</w:t>
            </w:r>
            <w:proofErr w:type="spellEnd"/>
            <w:r>
              <w:t>$ adj1 score$) or (</w:t>
            </w:r>
            <w:proofErr w:type="spellStart"/>
            <w:r>
              <w:t>prognos</w:t>
            </w:r>
            <w:proofErr w:type="spellEnd"/>
            <w:r>
              <w:t>$ adj1</w:t>
            </w:r>
          </w:p>
          <w:p w14:paraId="09B00E45" w14:textId="77777777" w:rsidR="00A15AD4" w:rsidRDefault="00A15AD4" w:rsidP="00A15AD4">
            <w:proofErr w:type="gramStart"/>
            <w:r>
              <w:t>index</w:t>
            </w:r>
            <w:proofErr w:type="gramEnd"/>
            <w:r>
              <w:t>))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42202AA8" w14:textId="77777777" w:rsidR="00A15AD4" w:rsidRDefault="00A15AD4" w:rsidP="00A15AD4">
            <w:r>
              <w:t>((risk adj1 model$) or (risk adj1 instrument$) or (risk adj1 score$) or (risk adj1 index) or (risk</w:t>
            </w:r>
          </w:p>
          <w:p w14:paraId="671154B5" w14:textId="77777777" w:rsidR="00A15AD4" w:rsidRDefault="00A15AD4" w:rsidP="00A15AD4">
            <w:proofErr w:type="gramStart"/>
            <w:r>
              <w:t>assessment</w:t>
            </w:r>
            <w:proofErr w:type="gramEnd"/>
            <w:r>
              <w:t xml:space="preserve"> model or risk assessment instrument or risk assessment score))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1EEB9041" w14:textId="77777777" w:rsidR="00A15AD4" w:rsidRDefault="00A15AD4" w:rsidP="00A15AD4">
            <w:proofErr w:type="gramStart"/>
            <w:r>
              <w:t>atrial</w:t>
            </w:r>
            <w:proofErr w:type="gramEnd"/>
            <w:r>
              <w:t xml:space="preserve"> fib$.mp. or </w:t>
            </w:r>
            <w:proofErr w:type="spellStart"/>
            <w:r>
              <w:t>exp</w:t>
            </w:r>
            <w:proofErr w:type="spellEnd"/>
            <w:r>
              <w:t xml:space="preserve"> Atrial Fibrillation/ or </w:t>
            </w:r>
            <w:proofErr w:type="spellStart"/>
            <w:r>
              <w:t>exp</w:t>
            </w:r>
            <w:proofErr w:type="spellEnd"/>
            <w:r>
              <w:t xml:space="preserve"> coronary artery disease/ or </w:t>
            </w:r>
            <w:proofErr w:type="spellStart"/>
            <w:r>
              <w:t>exp</w:t>
            </w:r>
            <w:proofErr w:type="spellEnd"/>
            <w:r>
              <w:t xml:space="preserve"> coronary disease/ or </w:t>
            </w:r>
            <w:proofErr w:type="spellStart"/>
            <w:r>
              <w:t>exp</w:t>
            </w:r>
            <w:proofErr w:type="spellEnd"/>
          </w:p>
          <w:p w14:paraId="4E09C1B0" w14:textId="77777777" w:rsidR="00A15AD4" w:rsidRDefault="00A15AD4" w:rsidP="00A15AD4">
            <w:proofErr w:type="gramStart"/>
            <w:r>
              <w:t>myocardial</w:t>
            </w:r>
            <w:proofErr w:type="gramEnd"/>
            <w:r>
              <w:t xml:space="preserve"> infarction/ or Myocardial infarct$.mp. or </w:t>
            </w:r>
            <w:proofErr w:type="spellStart"/>
            <w:r>
              <w:t>exp</w:t>
            </w:r>
            <w:proofErr w:type="spellEnd"/>
            <w:r>
              <w:t xml:space="preserve"> Heart Failure, Congestive/ or </w:t>
            </w:r>
            <w:proofErr w:type="spellStart"/>
            <w:r>
              <w:t>exp</w:t>
            </w:r>
            <w:proofErr w:type="spellEnd"/>
            <w:r>
              <w:t xml:space="preserve"> myocardial</w:t>
            </w:r>
          </w:p>
          <w:p w14:paraId="67585FFE" w14:textId="77777777" w:rsidR="00A15AD4" w:rsidRDefault="00A15AD4" w:rsidP="00A15AD4">
            <w:r>
              <w:t xml:space="preserve">ischemia/ or </w:t>
            </w:r>
            <w:proofErr w:type="spellStart"/>
            <w:r>
              <w:t>exp</w:t>
            </w:r>
            <w:proofErr w:type="spellEnd"/>
            <w:r>
              <w:t xml:space="preserve"> cardiovascular diseases/ or </w:t>
            </w:r>
            <w:proofErr w:type="spellStart"/>
            <w:r>
              <w:t>exp</w:t>
            </w:r>
            <w:proofErr w:type="spellEnd"/>
            <w:r>
              <w:t xml:space="preserve"> Cerebrovascular Accident/ or *heart failure/ or *stroke/</w:t>
            </w:r>
          </w:p>
          <w:p w14:paraId="4467720F" w14:textId="77777777" w:rsidR="00A15AD4" w:rsidRDefault="00A15AD4" w:rsidP="00A15AD4">
            <w:r>
              <w:t>or *acute coronary syndrome/</w:t>
            </w:r>
          </w:p>
          <w:p w14:paraId="4F8F7AAC" w14:textId="77777777" w:rsidR="00A15AD4" w:rsidRDefault="00A15AD4" w:rsidP="00A15AD4">
            <w:r>
              <w:t xml:space="preserve">limit 6 to </w:t>
            </w:r>
            <w:proofErr w:type="spellStart"/>
            <w:r>
              <w:t>yr</w:t>
            </w:r>
            <w:proofErr w:type="spellEnd"/>
            <w:r>
              <w:t>="1990 -Current"</w:t>
            </w:r>
          </w:p>
          <w:p w14:paraId="4E61EE6D" w14:textId="77777777" w:rsidR="00A15AD4" w:rsidRDefault="00A15AD4" w:rsidP="00A15AD4">
            <w:r>
              <w:t>**Where current = May 15, 2015 publications</w:t>
            </w:r>
          </w:p>
          <w:p w14:paraId="1E04B28D" w14:textId="77777777" w:rsidR="00A15AD4" w:rsidRDefault="00A15AD4" w:rsidP="00A15AD4">
            <w:r>
              <w:t>(201205$ or 201206$ or 201207$ or 201208$ or 201209$ or 201210$ or 201211$ or 201212$ or 2013$</w:t>
            </w:r>
          </w:p>
          <w:p w14:paraId="2CDE6964" w14:textId="354294BA" w:rsidR="00A15AD4" w:rsidRDefault="00A15AD4" w:rsidP="00A15AD4">
            <w:r>
              <w:t>or 2014$ or 201501$ or 201502$ or 201503$).ed.</w:t>
            </w:r>
          </w:p>
        </w:tc>
      </w:tr>
    </w:tbl>
    <w:p w14:paraId="2EF35B6B" w14:textId="4069E6B1" w:rsidR="00BE5780" w:rsidRDefault="00BE5780" w:rsidP="00A15AD4">
      <w:pPr>
        <w:spacing w:after="0" w:line="240" w:lineRule="auto"/>
      </w:pPr>
    </w:p>
    <w:p w14:paraId="2D4432DB" w14:textId="77777777" w:rsidR="006E6EBC" w:rsidRDefault="006E6EBC" w:rsidP="00A15AD4">
      <w:pPr>
        <w:spacing w:after="0" w:line="240" w:lineRule="auto"/>
      </w:pPr>
    </w:p>
    <w:p w14:paraId="2C5FD420" w14:textId="77777777" w:rsidR="006E6EBC" w:rsidRDefault="006E6EBC" w:rsidP="00A15AD4">
      <w:pPr>
        <w:spacing w:after="0" w:line="240" w:lineRule="auto"/>
      </w:pPr>
    </w:p>
    <w:p w14:paraId="73599DEC" w14:textId="77777777" w:rsidR="006E6EBC" w:rsidRDefault="006E6EBC" w:rsidP="00A15AD4">
      <w:pPr>
        <w:spacing w:after="0" w:line="240" w:lineRule="auto"/>
      </w:pPr>
    </w:p>
    <w:p w14:paraId="500C5FD1" w14:textId="77777777" w:rsidR="006E6EBC" w:rsidRDefault="006E6EBC" w:rsidP="00A15AD4">
      <w:pPr>
        <w:spacing w:after="0" w:line="240" w:lineRule="auto"/>
      </w:pPr>
    </w:p>
    <w:p w14:paraId="05C4C326" w14:textId="77777777" w:rsidR="006E6EBC" w:rsidRDefault="006E6EBC" w:rsidP="00A15AD4">
      <w:pPr>
        <w:spacing w:after="0" w:line="240" w:lineRule="auto"/>
      </w:pPr>
    </w:p>
    <w:p w14:paraId="687F43B2" w14:textId="77777777" w:rsidR="006E6EBC" w:rsidRDefault="006E6EBC" w:rsidP="00A15AD4">
      <w:pPr>
        <w:spacing w:after="0" w:line="240" w:lineRule="auto"/>
      </w:pPr>
    </w:p>
    <w:p w14:paraId="7554FB06" w14:textId="77777777" w:rsidR="006E6EBC" w:rsidRDefault="006E6EBC" w:rsidP="00A15AD4">
      <w:pPr>
        <w:spacing w:after="0" w:line="240" w:lineRule="auto"/>
      </w:pPr>
    </w:p>
    <w:p w14:paraId="582EFC94" w14:textId="77777777" w:rsidR="006E6EBC" w:rsidRDefault="006E6EBC" w:rsidP="00A15AD4">
      <w:pPr>
        <w:spacing w:after="0" w:line="240" w:lineRule="auto"/>
      </w:pPr>
    </w:p>
    <w:p w14:paraId="1D9CAD15" w14:textId="77777777" w:rsidR="006E6EBC" w:rsidRDefault="006E6EBC" w:rsidP="00A15AD4">
      <w:pPr>
        <w:spacing w:after="0" w:line="240" w:lineRule="auto"/>
      </w:pPr>
    </w:p>
    <w:p w14:paraId="1EA8C703" w14:textId="77777777" w:rsidR="006E6EBC" w:rsidRDefault="006E6EBC" w:rsidP="00A15AD4">
      <w:pPr>
        <w:spacing w:after="0" w:line="240" w:lineRule="auto"/>
      </w:pPr>
    </w:p>
    <w:p w14:paraId="4BE78366" w14:textId="77777777" w:rsidR="006E6EBC" w:rsidRDefault="006E6EBC" w:rsidP="00A15AD4">
      <w:pPr>
        <w:spacing w:after="0" w:line="240" w:lineRule="auto"/>
      </w:pPr>
    </w:p>
    <w:p w14:paraId="0BA8BA92" w14:textId="77777777" w:rsidR="006E6EBC" w:rsidRDefault="006E6EBC" w:rsidP="00A15AD4">
      <w:pPr>
        <w:spacing w:after="0" w:line="240" w:lineRule="auto"/>
      </w:pPr>
    </w:p>
    <w:p w14:paraId="6261266C" w14:textId="77777777" w:rsidR="008E77D4" w:rsidRDefault="008E77D4" w:rsidP="00A15AD4">
      <w:pPr>
        <w:spacing w:after="0" w:line="240" w:lineRule="auto"/>
      </w:pPr>
    </w:p>
    <w:p w14:paraId="630A36B3" w14:textId="77777777" w:rsidR="006E6EBC" w:rsidRDefault="006E6EBC" w:rsidP="00A15AD4">
      <w:pPr>
        <w:spacing w:after="0" w:line="240" w:lineRule="auto"/>
      </w:pPr>
    </w:p>
    <w:p w14:paraId="77AE9A44" w14:textId="3074EF67" w:rsidR="000F4D32" w:rsidRPr="00534974" w:rsidRDefault="000F4D32" w:rsidP="004E0E97">
      <w:pPr>
        <w:tabs>
          <w:tab w:val="left" w:pos="1178"/>
        </w:tabs>
      </w:pPr>
      <w:bookmarkStart w:id="0" w:name="_GoBack"/>
      <w:bookmarkEnd w:id="0"/>
    </w:p>
    <w:sectPr w:rsidR="000F4D32" w:rsidRPr="00534974" w:rsidSect="00BE5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633F" w16cex:dateUtc="2020-12-15T15:30:00Z"/>
  <w16cex:commentExtensible w16cex:durableId="23836357" w16cex:dateUtc="2020-12-15T15:31:00Z"/>
  <w16cex:commentExtensible w16cex:durableId="238363D0" w16cex:dateUtc="2020-12-15T15:33:00Z"/>
  <w16cex:commentExtensible w16cex:durableId="23836408" w16cex:dateUtc="2020-12-15T15:34:00Z"/>
  <w16cex:commentExtensible w16cex:durableId="2383645F" w16cex:dateUtc="2020-12-15T15:35:00Z"/>
  <w16cex:commentExtensible w16cex:durableId="238364E7" w16cex:dateUtc="2020-12-15T15:37:00Z"/>
  <w16cex:commentExtensible w16cex:durableId="23836522" w16cex:dateUtc="2020-12-15T15:38:00Z"/>
  <w16cex:commentExtensible w16cex:durableId="23836590" w16cex:dateUtc="2020-12-15T15:40:00Z"/>
  <w16cex:commentExtensible w16cex:durableId="23836615" w16cex:dateUtc="2020-12-15T15:43:00Z"/>
  <w16cex:commentExtensible w16cex:durableId="2383668F" w16cex:dateUtc="2020-12-15T15:45:00Z"/>
  <w16cex:commentExtensible w16cex:durableId="238366DE" w16cex:dateUtc="2020-12-15T15:46:00Z"/>
  <w16cex:commentExtensible w16cex:durableId="2383678F" w16cex:dateUtc="2020-12-15T15:49:00Z"/>
  <w16cex:commentExtensible w16cex:durableId="238367C1" w16cex:dateUtc="2020-12-15T15:50:00Z"/>
  <w16cex:commentExtensible w16cex:durableId="23836847" w16cex:dateUtc="2020-12-15T15:52:00Z"/>
  <w16cex:commentExtensible w16cex:durableId="23836860" w16cex:dateUtc="2020-12-15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8D284F" w16cid:durableId="2381BE70"/>
  <w16cid:commentId w16cid:paraId="73FA5ABD" w16cid:durableId="2383633F"/>
  <w16cid:commentId w16cid:paraId="3CF8C4AD" w16cid:durableId="23836357"/>
  <w16cid:commentId w16cid:paraId="7F7FFF6A" w16cid:durableId="238363D0"/>
  <w16cid:commentId w16cid:paraId="13F691AB" w16cid:durableId="23836408"/>
  <w16cid:commentId w16cid:paraId="192AF2E0" w16cid:durableId="2381C184"/>
  <w16cid:commentId w16cid:paraId="0C11C237" w16cid:durableId="2383645F"/>
  <w16cid:commentId w16cid:paraId="232C9DC5" w16cid:durableId="2381C1CE"/>
  <w16cid:commentId w16cid:paraId="0BDE4FAF" w16cid:durableId="2381CC94"/>
  <w16cid:commentId w16cid:paraId="525B8125" w16cid:durableId="2381C256"/>
  <w16cid:commentId w16cid:paraId="3C8BD5E0" w16cid:durableId="238364E7"/>
  <w16cid:commentId w16cid:paraId="56143EBE" w16cid:durableId="23836522"/>
  <w16cid:commentId w16cid:paraId="173747E1" w16cid:durableId="2381C289"/>
  <w16cid:commentId w16cid:paraId="22382FAF" w16cid:durableId="23836590"/>
  <w16cid:commentId w16cid:paraId="2B741490" w16cid:durableId="2381C2F7"/>
  <w16cid:commentId w16cid:paraId="18BD15F2" w16cid:durableId="2381C33B"/>
  <w16cid:commentId w16cid:paraId="6A1FA6AB" w16cid:durableId="2381C368"/>
  <w16cid:commentId w16cid:paraId="4253773E" w16cid:durableId="23836615"/>
  <w16cid:commentId w16cid:paraId="46855D59" w16cid:durableId="2381C39F"/>
  <w16cid:commentId w16cid:paraId="084E4A64" w16cid:durableId="2381C4AA"/>
  <w16cid:commentId w16cid:paraId="35424295" w16cid:durableId="2381C4D7"/>
  <w16cid:commentId w16cid:paraId="481C9C42" w16cid:durableId="2381C4EC"/>
  <w16cid:commentId w16cid:paraId="54CC1507" w16cid:durableId="2381C4FD"/>
  <w16cid:commentId w16cid:paraId="5AF5BA53" w16cid:durableId="2381C53A"/>
  <w16cid:commentId w16cid:paraId="29D45EB9" w16cid:durableId="2381C59F"/>
  <w16cid:commentId w16cid:paraId="00FB6E1C" w16cid:durableId="2381C5F1"/>
  <w16cid:commentId w16cid:paraId="1D82CF79" w16cid:durableId="2381C623"/>
  <w16cid:commentId w16cid:paraId="36AE1A6B" w16cid:durableId="2381C647"/>
  <w16cid:commentId w16cid:paraId="7B2CA5F6" w16cid:durableId="2383668F"/>
  <w16cid:commentId w16cid:paraId="6B65387B" w16cid:durableId="2381C7FA"/>
  <w16cid:commentId w16cid:paraId="1C419392" w16cid:durableId="238366DE"/>
  <w16cid:commentId w16cid:paraId="70AB3913" w16cid:durableId="2381C880"/>
  <w16cid:commentId w16cid:paraId="2A1F1726" w16cid:durableId="2381C8E8"/>
  <w16cid:commentId w16cid:paraId="679A56D7" w16cid:durableId="2381C8D3"/>
  <w16cid:commentId w16cid:paraId="1BD658C6" w16cid:durableId="2381CA28"/>
  <w16cid:commentId w16cid:paraId="4AFBE0E4" w16cid:durableId="2381C9F1"/>
  <w16cid:commentId w16cid:paraId="631F426B" w16cid:durableId="2381CC70"/>
  <w16cid:commentId w16cid:paraId="5DB6ED66" w16cid:durableId="2381CCB4"/>
  <w16cid:commentId w16cid:paraId="01BF6902" w16cid:durableId="2381CD18"/>
  <w16cid:commentId w16cid:paraId="76363220" w16cid:durableId="2381CEDF"/>
  <w16cid:commentId w16cid:paraId="384997E0" w16cid:durableId="2381CF08"/>
  <w16cid:commentId w16cid:paraId="62BB756C" w16cid:durableId="2381CF4E"/>
  <w16cid:commentId w16cid:paraId="68456D87" w16cid:durableId="2381CF85"/>
  <w16cid:commentId w16cid:paraId="3C1C11A2" w16cid:durableId="2383678F"/>
  <w16cid:commentId w16cid:paraId="0900B651" w16cid:durableId="238367C1"/>
  <w16cid:commentId w16cid:paraId="640FD878" w16cid:durableId="2381CFB3"/>
  <w16cid:commentId w16cid:paraId="0AA52B80" w16cid:durableId="23836847"/>
  <w16cid:commentId w16cid:paraId="4B9E8EA2" w16cid:durableId="2381D018"/>
  <w16cid:commentId w16cid:paraId="2B9C7E9C" w16cid:durableId="23836860"/>
  <w16cid:commentId w16cid:paraId="08E61E66" w16cid:durableId="2381C6E7"/>
  <w16cid:commentId w16cid:paraId="0557869B" w16cid:durableId="2381C83C"/>
  <w16cid:commentId w16cid:paraId="002B7BCC" w16cid:durableId="2381D0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022A7"/>
    <w:multiLevelType w:val="hybridMultilevel"/>
    <w:tmpl w:val="133AD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D464F"/>
    <w:multiLevelType w:val="hybridMultilevel"/>
    <w:tmpl w:val="288CD9DC"/>
    <w:lvl w:ilvl="0" w:tplc="5EECFCE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FB6598"/>
    <w:multiLevelType w:val="hybridMultilevel"/>
    <w:tmpl w:val="CF0A6E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D52B8"/>
    <w:multiLevelType w:val="hybridMultilevel"/>
    <w:tmpl w:val="DE90C4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12191"/>
    <w:multiLevelType w:val="hybridMultilevel"/>
    <w:tmpl w:val="0A606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07D21"/>
    <w:multiLevelType w:val="hybridMultilevel"/>
    <w:tmpl w:val="89EA5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C5857"/>
    <w:multiLevelType w:val="hybridMultilevel"/>
    <w:tmpl w:val="E362C8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9D4694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5D7951"/>
    <w:multiLevelType w:val="hybridMultilevel"/>
    <w:tmpl w:val="28523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512B70"/>
    <w:multiLevelType w:val="hybridMultilevel"/>
    <w:tmpl w:val="BABAEF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32249C"/>
    <w:multiLevelType w:val="hybridMultilevel"/>
    <w:tmpl w:val="472CC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63722A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093C71"/>
    <w:multiLevelType w:val="hybridMultilevel"/>
    <w:tmpl w:val="6CC2E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C3798F"/>
    <w:multiLevelType w:val="hybridMultilevel"/>
    <w:tmpl w:val="6C044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0"/>
  </w:num>
  <w:num w:numId="4">
    <w:abstractNumId w:val="7"/>
  </w:num>
  <w:num w:numId="5">
    <w:abstractNumId w:val="8"/>
  </w:num>
  <w:num w:numId="6">
    <w:abstractNumId w:val="2"/>
  </w:num>
  <w:num w:numId="7">
    <w:abstractNumId w:val="3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3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PA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zv0sszqs9ff5ewferpsavdfspdxvvd9vzf&quot;&gt;Ennote U01 library&lt;record-ids&gt;&lt;item&gt;1034&lt;/item&gt;&lt;item&gt;2388&lt;/item&gt;&lt;item&gt;2389&lt;/item&gt;&lt;/record-ids&gt;&lt;/item&gt;&lt;/Libraries&gt;"/>
  </w:docVars>
  <w:rsids>
    <w:rsidRoot w:val="00BF7495"/>
    <w:rsid w:val="000153C3"/>
    <w:rsid w:val="00024ADC"/>
    <w:rsid w:val="0002517C"/>
    <w:rsid w:val="00025E6F"/>
    <w:rsid w:val="000272C0"/>
    <w:rsid w:val="000369AF"/>
    <w:rsid w:val="00044732"/>
    <w:rsid w:val="000467F7"/>
    <w:rsid w:val="000521FA"/>
    <w:rsid w:val="00053E61"/>
    <w:rsid w:val="0005572A"/>
    <w:rsid w:val="00066BB9"/>
    <w:rsid w:val="00070DCA"/>
    <w:rsid w:val="00075CB5"/>
    <w:rsid w:val="0008608E"/>
    <w:rsid w:val="000910EF"/>
    <w:rsid w:val="0009271A"/>
    <w:rsid w:val="00093800"/>
    <w:rsid w:val="000A4264"/>
    <w:rsid w:val="000A7A2D"/>
    <w:rsid w:val="000B177F"/>
    <w:rsid w:val="000B6BF1"/>
    <w:rsid w:val="000C1958"/>
    <w:rsid w:val="000C6DC8"/>
    <w:rsid w:val="000D0410"/>
    <w:rsid w:val="000D086E"/>
    <w:rsid w:val="000D1EB1"/>
    <w:rsid w:val="000D7826"/>
    <w:rsid w:val="000E3BB7"/>
    <w:rsid w:val="000F3AC9"/>
    <w:rsid w:val="000F4D32"/>
    <w:rsid w:val="000F7F9E"/>
    <w:rsid w:val="00113CBD"/>
    <w:rsid w:val="001146FF"/>
    <w:rsid w:val="00114CB8"/>
    <w:rsid w:val="00115704"/>
    <w:rsid w:val="00122240"/>
    <w:rsid w:val="00124F91"/>
    <w:rsid w:val="00127DF9"/>
    <w:rsid w:val="00150A36"/>
    <w:rsid w:val="00164109"/>
    <w:rsid w:val="001759CB"/>
    <w:rsid w:val="00176AC8"/>
    <w:rsid w:val="00185498"/>
    <w:rsid w:val="00187330"/>
    <w:rsid w:val="00187E16"/>
    <w:rsid w:val="00194F54"/>
    <w:rsid w:val="00195638"/>
    <w:rsid w:val="001A469B"/>
    <w:rsid w:val="001C638B"/>
    <w:rsid w:val="001C7EF4"/>
    <w:rsid w:val="001D2F48"/>
    <w:rsid w:val="001D6968"/>
    <w:rsid w:val="001F4CCC"/>
    <w:rsid w:val="001F5B11"/>
    <w:rsid w:val="00211D5D"/>
    <w:rsid w:val="0021358E"/>
    <w:rsid w:val="00214AE4"/>
    <w:rsid w:val="00223B29"/>
    <w:rsid w:val="00227B97"/>
    <w:rsid w:val="00241B53"/>
    <w:rsid w:val="00244611"/>
    <w:rsid w:val="00264361"/>
    <w:rsid w:val="00264927"/>
    <w:rsid w:val="002650BF"/>
    <w:rsid w:val="00281BE4"/>
    <w:rsid w:val="00282633"/>
    <w:rsid w:val="00283BFE"/>
    <w:rsid w:val="0028552F"/>
    <w:rsid w:val="0029371C"/>
    <w:rsid w:val="00295E47"/>
    <w:rsid w:val="002B686E"/>
    <w:rsid w:val="002C2549"/>
    <w:rsid w:val="002C466B"/>
    <w:rsid w:val="002C4B95"/>
    <w:rsid w:val="002C6524"/>
    <w:rsid w:val="002D0E8A"/>
    <w:rsid w:val="002D37F5"/>
    <w:rsid w:val="002D5DDD"/>
    <w:rsid w:val="002E3771"/>
    <w:rsid w:val="002F10E0"/>
    <w:rsid w:val="00306AC8"/>
    <w:rsid w:val="003201D5"/>
    <w:rsid w:val="003225D7"/>
    <w:rsid w:val="00322F56"/>
    <w:rsid w:val="0033458E"/>
    <w:rsid w:val="00346938"/>
    <w:rsid w:val="00350514"/>
    <w:rsid w:val="00350D78"/>
    <w:rsid w:val="0035699A"/>
    <w:rsid w:val="00366D35"/>
    <w:rsid w:val="00384E7A"/>
    <w:rsid w:val="0038670E"/>
    <w:rsid w:val="00390C78"/>
    <w:rsid w:val="003C32A1"/>
    <w:rsid w:val="003E2951"/>
    <w:rsid w:val="003E2F84"/>
    <w:rsid w:val="003F2114"/>
    <w:rsid w:val="003F40DB"/>
    <w:rsid w:val="003F5605"/>
    <w:rsid w:val="003F71E6"/>
    <w:rsid w:val="00400871"/>
    <w:rsid w:val="004078AF"/>
    <w:rsid w:val="00410CC2"/>
    <w:rsid w:val="00436CA6"/>
    <w:rsid w:val="00437584"/>
    <w:rsid w:val="00437890"/>
    <w:rsid w:val="00454E72"/>
    <w:rsid w:val="00466AF1"/>
    <w:rsid w:val="004747B8"/>
    <w:rsid w:val="00476813"/>
    <w:rsid w:val="00481AA4"/>
    <w:rsid w:val="00484D2F"/>
    <w:rsid w:val="0048627C"/>
    <w:rsid w:val="00490CD3"/>
    <w:rsid w:val="004A69C9"/>
    <w:rsid w:val="004A76C3"/>
    <w:rsid w:val="004B1909"/>
    <w:rsid w:val="004C0159"/>
    <w:rsid w:val="004D0E93"/>
    <w:rsid w:val="004D44D8"/>
    <w:rsid w:val="004E0E97"/>
    <w:rsid w:val="004E45E9"/>
    <w:rsid w:val="005115B7"/>
    <w:rsid w:val="00516AA8"/>
    <w:rsid w:val="005227EA"/>
    <w:rsid w:val="00534974"/>
    <w:rsid w:val="00542DE2"/>
    <w:rsid w:val="00542F2F"/>
    <w:rsid w:val="005518A7"/>
    <w:rsid w:val="00553D95"/>
    <w:rsid w:val="00556575"/>
    <w:rsid w:val="00561BC7"/>
    <w:rsid w:val="0056611D"/>
    <w:rsid w:val="00575D33"/>
    <w:rsid w:val="00575EA5"/>
    <w:rsid w:val="00591381"/>
    <w:rsid w:val="005A56B0"/>
    <w:rsid w:val="005A572D"/>
    <w:rsid w:val="005A7D4E"/>
    <w:rsid w:val="005C6CB4"/>
    <w:rsid w:val="005C7459"/>
    <w:rsid w:val="005D4D96"/>
    <w:rsid w:val="005E1045"/>
    <w:rsid w:val="005F452D"/>
    <w:rsid w:val="00602924"/>
    <w:rsid w:val="00604C27"/>
    <w:rsid w:val="006103AE"/>
    <w:rsid w:val="00614BC8"/>
    <w:rsid w:val="00616489"/>
    <w:rsid w:val="00616D2D"/>
    <w:rsid w:val="0064369A"/>
    <w:rsid w:val="00644048"/>
    <w:rsid w:val="006451D0"/>
    <w:rsid w:val="006511A1"/>
    <w:rsid w:val="006536A2"/>
    <w:rsid w:val="00656FC9"/>
    <w:rsid w:val="00666D7B"/>
    <w:rsid w:val="006675AF"/>
    <w:rsid w:val="00671DC0"/>
    <w:rsid w:val="006765EF"/>
    <w:rsid w:val="00676F66"/>
    <w:rsid w:val="006B3B76"/>
    <w:rsid w:val="006B606D"/>
    <w:rsid w:val="006C2FC9"/>
    <w:rsid w:val="006C787F"/>
    <w:rsid w:val="006D236A"/>
    <w:rsid w:val="006D6417"/>
    <w:rsid w:val="006E6EBC"/>
    <w:rsid w:val="006F1000"/>
    <w:rsid w:val="006F1644"/>
    <w:rsid w:val="006F3816"/>
    <w:rsid w:val="006F7DCF"/>
    <w:rsid w:val="00700760"/>
    <w:rsid w:val="00706CB3"/>
    <w:rsid w:val="00716903"/>
    <w:rsid w:val="0072135E"/>
    <w:rsid w:val="00723E2D"/>
    <w:rsid w:val="0072699B"/>
    <w:rsid w:val="00727DFB"/>
    <w:rsid w:val="007302E8"/>
    <w:rsid w:val="00731AA2"/>
    <w:rsid w:val="0073202E"/>
    <w:rsid w:val="00733DFA"/>
    <w:rsid w:val="0074174D"/>
    <w:rsid w:val="007428A8"/>
    <w:rsid w:val="0074375E"/>
    <w:rsid w:val="00751918"/>
    <w:rsid w:val="00751957"/>
    <w:rsid w:val="00757E88"/>
    <w:rsid w:val="007608F9"/>
    <w:rsid w:val="00762916"/>
    <w:rsid w:val="007674B3"/>
    <w:rsid w:val="007816C3"/>
    <w:rsid w:val="007829D8"/>
    <w:rsid w:val="00790E15"/>
    <w:rsid w:val="00792EA3"/>
    <w:rsid w:val="0079533A"/>
    <w:rsid w:val="0079752A"/>
    <w:rsid w:val="007A3AE1"/>
    <w:rsid w:val="007A4CA3"/>
    <w:rsid w:val="007A4DD8"/>
    <w:rsid w:val="007B344D"/>
    <w:rsid w:val="007B464F"/>
    <w:rsid w:val="007B5E11"/>
    <w:rsid w:val="007B6C37"/>
    <w:rsid w:val="007C1FB6"/>
    <w:rsid w:val="007C299E"/>
    <w:rsid w:val="007D06EF"/>
    <w:rsid w:val="007D31C9"/>
    <w:rsid w:val="007D6F3C"/>
    <w:rsid w:val="007E0520"/>
    <w:rsid w:val="007E177A"/>
    <w:rsid w:val="007E48ED"/>
    <w:rsid w:val="007F2E54"/>
    <w:rsid w:val="007F77AC"/>
    <w:rsid w:val="00804BED"/>
    <w:rsid w:val="00811335"/>
    <w:rsid w:val="008127BC"/>
    <w:rsid w:val="008212BA"/>
    <w:rsid w:val="008222F1"/>
    <w:rsid w:val="00826C76"/>
    <w:rsid w:val="00832B94"/>
    <w:rsid w:val="008332C1"/>
    <w:rsid w:val="00852D94"/>
    <w:rsid w:val="0085466D"/>
    <w:rsid w:val="0085548F"/>
    <w:rsid w:val="00877561"/>
    <w:rsid w:val="0088672F"/>
    <w:rsid w:val="008A4C02"/>
    <w:rsid w:val="008A4D3A"/>
    <w:rsid w:val="008A4FD9"/>
    <w:rsid w:val="008B23D6"/>
    <w:rsid w:val="008C1EAA"/>
    <w:rsid w:val="008D54FF"/>
    <w:rsid w:val="008E71C1"/>
    <w:rsid w:val="008E77D4"/>
    <w:rsid w:val="008F1F3F"/>
    <w:rsid w:val="009071F2"/>
    <w:rsid w:val="00911B0A"/>
    <w:rsid w:val="00911DD5"/>
    <w:rsid w:val="009160AB"/>
    <w:rsid w:val="00936F1B"/>
    <w:rsid w:val="0094186F"/>
    <w:rsid w:val="00942D75"/>
    <w:rsid w:val="00947486"/>
    <w:rsid w:val="00954C94"/>
    <w:rsid w:val="00961E1D"/>
    <w:rsid w:val="009638A9"/>
    <w:rsid w:val="00966069"/>
    <w:rsid w:val="0097087B"/>
    <w:rsid w:val="0097514B"/>
    <w:rsid w:val="009801C4"/>
    <w:rsid w:val="00987B1C"/>
    <w:rsid w:val="00997F8F"/>
    <w:rsid w:val="009A32CF"/>
    <w:rsid w:val="009A3AF1"/>
    <w:rsid w:val="009A3E0B"/>
    <w:rsid w:val="009A490E"/>
    <w:rsid w:val="009A625B"/>
    <w:rsid w:val="009A6965"/>
    <w:rsid w:val="009B1A13"/>
    <w:rsid w:val="009B535D"/>
    <w:rsid w:val="009C0560"/>
    <w:rsid w:val="009C1C15"/>
    <w:rsid w:val="009C6EF2"/>
    <w:rsid w:val="009D65DC"/>
    <w:rsid w:val="009E0A25"/>
    <w:rsid w:val="009E160B"/>
    <w:rsid w:val="009F714C"/>
    <w:rsid w:val="00A002CE"/>
    <w:rsid w:val="00A0174E"/>
    <w:rsid w:val="00A05964"/>
    <w:rsid w:val="00A1008A"/>
    <w:rsid w:val="00A15AD4"/>
    <w:rsid w:val="00A16AA7"/>
    <w:rsid w:val="00A20872"/>
    <w:rsid w:val="00A31293"/>
    <w:rsid w:val="00A37260"/>
    <w:rsid w:val="00A416C9"/>
    <w:rsid w:val="00A422A9"/>
    <w:rsid w:val="00A43320"/>
    <w:rsid w:val="00A46693"/>
    <w:rsid w:val="00A46828"/>
    <w:rsid w:val="00A5707B"/>
    <w:rsid w:val="00A715A5"/>
    <w:rsid w:val="00A71D8B"/>
    <w:rsid w:val="00A73EC4"/>
    <w:rsid w:val="00A87F88"/>
    <w:rsid w:val="00AA1763"/>
    <w:rsid w:val="00AA6FC8"/>
    <w:rsid w:val="00AB40B5"/>
    <w:rsid w:val="00AB42B0"/>
    <w:rsid w:val="00AC1E39"/>
    <w:rsid w:val="00AC6D5F"/>
    <w:rsid w:val="00AC7245"/>
    <w:rsid w:val="00AC7DCB"/>
    <w:rsid w:val="00AD12E7"/>
    <w:rsid w:val="00AE45F7"/>
    <w:rsid w:val="00AF4A37"/>
    <w:rsid w:val="00B0319F"/>
    <w:rsid w:val="00B1138A"/>
    <w:rsid w:val="00B115F5"/>
    <w:rsid w:val="00B305C1"/>
    <w:rsid w:val="00B35E06"/>
    <w:rsid w:val="00B52F3F"/>
    <w:rsid w:val="00B566C9"/>
    <w:rsid w:val="00B65A06"/>
    <w:rsid w:val="00B668E8"/>
    <w:rsid w:val="00B67A69"/>
    <w:rsid w:val="00B710E3"/>
    <w:rsid w:val="00B75BB7"/>
    <w:rsid w:val="00B80F4D"/>
    <w:rsid w:val="00B83E32"/>
    <w:rsid w:val="00B86668"/>
    <w:rsid w:val="00BA73F7"/>
    <w:rsid w:val="00BB27FB"/>
    <w:rsid w:val="00BC0FAC"/>
    <w:rsid w:val="00BC1CB9"/>
    <w:rsid w:val="00BC5F8E"/>
    <w:rsid w:val="00BE5780"/>
    <w:rsid w:val="00BE70BF"/>
    <w:rsid w:val="00BE790A"/>
    <w:rsid w:val="00BF7495"/>
    <w:rsid w:val="00C013CF"/>
    <w:rsid w:val="00C05006"/>
    <w:rsid w:val="00C05E00"/>
    <w:rsid w:val="00C07304"/>
    <w:rsid w:val="00C1286D"/>
    <w:rsid w:val="00C17AEF"/>
    <w:rsid w:val="00C26D9E"/>
    <w:rsid w:val="00C44DC8"/>
    <w:rsid w:val="00C46A91"/>
    <w:rsid w:val="00C53255"/>
    <w:rsid w:val="00C65482"/>
    <w:rsid w:val="00C75AF9"/>
    <w:rsid w:val="00CA34C3"/>
    <w:rsid w:val="00CA4081"/>
    <w:rsid w:val="00CA7A03"/>
    <w:rsid w:val="00CB3938"/>
    <w:rsid w:val="00CB39B5"/>
    <w:rsid w:val="00CB4D0B"/>
    <w:rsid w:val="00CD224D"/>
    <w:rsid w:val="00CD3AE3"/>
    <w:rsid w:val="00CF279E"/>
    <w:rsid w:val="00D03B40"/>
    <w:rsid w:val="00D072B4"/>
    <w:rsid w:val="00D126C4"/>
    <w:rsid w:val="00D12747"/>
    <w:rsid w:val="00D12762"/>
    <w:rsid w:val="00D12BF4"/>
    <w:rsid w:val="00D25E70"/>
    <w:rsid w:val="00D40F5E"/>
    <w:rsid w:val="00D60815"/>
    <w:rsid w:val="00D90CD3"/>
    <w:rsid w:val="00DB2AAD"/>
    <w:rsid w:val="00DD18D0"/>
    <w:rsid w:val="00DD3AB3"/>
    <w:rsid w:val="00DD5977"/>
    <w:rsid w:val="00DE1935"/>
    <w:rsid w:val="00DE2586"/>
    <w:rsid w:val="00DE4E22"/>
    <w:rsid w:val="00DF2A10"/>
    <w:rsid w:val="00DF5C9E"/>
    <w:rsid w:val="00E147A1"/>
    <w:rsid w:val="00E21A07"/>
    <w:rsid w:val="00E24166"/>
    <w:rsid w:val="00E25375"/>
    <w:rsid w:val="00E27911"/>
    <w:rsid w:val="00E27E7E"/>
    <w:rsid w:val="00E30AF6"/>
    <w:rsid w:val="00E363CB"/>
    <w:rsid w:val="00E41E50"/>
    <w:rsid w:val="00E43942"/>
    <w:rsid w:val="00E4400F"/>
    <w:rsid w:val="00E566C3"/>
    <w:rsid w:val="00E70B9E"/>
    <w:rsid w:val="00E74126"/>
    <w:rsid w:val="00E74173"/>
    <w:rsid w:val="00E75DC7"/>
    <w:rsid w:val="00E849F9"/>
    <w:rsid w:val="00E86AC3"/>
    <w:rsid w:val="00E87B59"/>
    <w:rsid w:val="00E9072A"/>
    <w:rsid w:val="00E915EE"/>
    <w:rsid w:val="00EA1128"/>
    <w:rsid w:val="00EA5521"/>
    <w:rsid w:val="00EB60D6"/>
    <w:rsid w:val="00EC017B"/>
    <w:rsid w:val="00EC7A5F"/>
    <w:rsid w:val="00ED24D3"/>
    <w:rsid w:val="00EF0957"/>
    <w:rsid w:val="00EF5DAA"/>
    <w:rsid w:val="00F019DA"/>
    <w:rsid w:val="00F03A89"/>
    <w:rsid w:val="00F121A0"/>
    <w:rsid w:val="00F21A6C"/>
    <w:rsid w:val="00F259FB"/>
    <w:rsid w:val="00F26F13"/>
    <w:rsid w:val="00F30576"/>
    <w:rsid w:val="00F45DA1"/>
    <w:rsid w:val="00F4611A"/>
    <w:rsid w:val="00F52C44"/>
    <w:rsid w:val="00F5333F"/>
    <w:rsid w:val="00F617E4"/>
    <w:rsid w:val="00F6548D"/>
    <w:rsid w:val="00F67917"/>
    <w:rsid w:val="00F711E9"/>
    <w:rsid w:val="00F7177F"/>
    <w:rsid w:val="00F71B5C"/>
    <w:rsid w:val="00F720BF"/>
    <w:rsid w:val="00F73080"/>
    <w:rsid w:val="00F74616"/>
    <w:rsid w:val="00F75B4D"/>
    <w:rsid w:val="00F81017"/>
    <w:rsid w:val="00F817A3"/>
    <w:rsid w:val="00F84370"/>
    <w:rsid w:val="00F93AC1"/>
    <w:rsid w:val="00FA7981"/>
    <w:rsid w:val="00FC0C9C"/>
    <w:rsid w:val="00FC458E"/>
    <w:rsid w:val="00FC64FD"/>
    <w:rsid w:val="00FD01F4"/>
    <w:rsid w:val="00FE09CC"/>
    <w:rsid w:val="00FE22DE"/>
    <w:rsid w:val="00FE3AC6"/>
    <w:rsid w:val="00FE44A7"/>
    <w:rsid w:val="00FE5DB4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A83D"/>
  <w15:chartTrackingRefBased/>
  <w15:docId w15:val="{EDAFC951-4D15-488A-B72F-E157679B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3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F749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F714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14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71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714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E5DB4"/>
    <w:pPr>
      <w:ind w:left="720"/>
      <w:contextualSpacing/>
    </w:pPr>
  </w:style>
  <w:style w:type="paragraph" w:styleId="Revision">
    <w:name w:val="Revision"/>
    <w:hidden/>
    <w:uiPriority w:val="99"/>
    <w:semiHidden/>
    <w:rsid w:val="00EF0957"/>
    <w:pPr>
      <w:spacing w:after="0" w:line="240" w:lineRule="auto"/>
    </w:pPr>
  </w:style>
  <w:style w:type="table" w:styleId="TableGrid">
    <w:name w:val="Table Grid"/>
    <w:basedOn w:val="TableNormal"/>
    <w:uiPriority w:val="39"/>
    <w:rsid w:val="00A15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953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8A30A-85A6-48C4-9066-A73FCC95D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fts Medical Center</Company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ler, Benjamin S</dc:creator>
  <cp:keywords/>
  <dc:description/>
  <cp:lastModifiedBy>McGinnes, Hannah L</cp:lastModifiedBy>
  <cp:revision>7</cp:revision>
  <dcterms:created xsi:type="dcterms:W3CDTF">2021-01-12T17:15:00Z</dcterms:created>
  <dcterms:modified xsi:type="dcterms:W3CDTF">2021-01-1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